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6E8B52" w14:textId="7F1C071D" w:rsidR="00FA1CC2" w:rsidRPr="00EC0350" w:rsidRDefault="00932655" w:rsidP="00D21EA3">
      <w:pPr>
        <w:jc w:val="center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bookmarkStart w:id="0" w:name="_GoBack"/>
      <w:r w:rsidRPr="00EC0350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Supplementary table </w:t>
      </w:r>
      <w:r w:rsidR="00505F45" w:rsidRPr="00EC0350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3</w:t>
      </w:r>
      <w:r w:rsidRPr="00EC0350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. </w:t>
      </w:r>
      <w:r w:rsidR="00FA1CC2" w:rsidRPr="00EC0350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Stepwise regression analysis of the value of total </w:t>
      </w:r>
      <w:r w:rsidR="00FA1CC2" w:rsidRPr="00EC0350">
        <w:rPr>
          <w:rFonts w:ascii="Times New Roman" w:hAnsi="Times New Roman" w:cs="Times New Roman"/>
          <w:b/>
          <w:i/>
          <w:color w:val="000000" w:themeColor="text1"/>
          <w:sz w:val="18"/>
          <w:szCs w:val="18"/>
        </w:rPr>
        <w:t>PDLIM2</w:t>
      </w:r>
      <w:r w:rsidR="00FA1CC2" w:rsidRPr="00EC0350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and its exon 7/8/9/10 expression as predictive variables for OS in ESCC patients</w:t>
      </w:r>
    </w:p>
    <w:p w14:paraId="15F63D42" w14:textId="7149F2B8" w:rsidR="00C373B3" w:rsidRPr="00EC0350" w:rsidRDefault="00C373B3" w:rsidP="00D21EA3">
      <w:pPr>
        <w:jc w:val="center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</w:p>
    <w:tbl>
      <w:tblPr>
        <w:tblW w:w="84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6"/>
        <w:gridCol w:w="2241"/>
        <w:gridCol w:w="992"/>
        <w:gridCol w:w="1276"/>
        <w:gridCol w:w="2103"/>
        <w:gridCol w:w="732"/>
        <w:gridCol w:w="709"/>
      </w:tblGrid>
      <w:tr w:rsidR="00EC0350" w:rsidRPr="00EC0350" w14:paraId="58137FB6" w14:textId="77777777" w:rsidTr="00B31B8F">
        <w:trPr>
          <w:cantSplit/>
        </w:trPr>
        <w:tc>
          <w:tcPr>
            <w:tcW w:w="8479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298B990" w14:textId="77777777" w:rsidR="00C373B3" w:rsidRPr="00EC0350" w:rsidRDefault="00C373B3" w:rsidP="00D21E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EC0350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oefficients</w:t>
            </w:r>
            <w:r w:rsidRPr="00EC0350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EC0350" w:rsidRPr="00EC0350" w14:paraId="28399DFF" w14:textId="77777777" w:rsidTr="00B31B8F">
        <w:trPr>
          <w:cantSplit/>
        </w:trPr>
        <w:tc>
          <w:tcPr>
            <w:tcW w:w="2667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173E02" w14:textId="77777777" w:rsidR="00C373B3" w:rsidRPr="00EC0350" w:rsidRDefault="00C373B3" w:rsidP="00D21E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0350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Model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9B2CB36" w14:textId="77777777" w:rsidR="00C373B3" w:rsidRPr="00EC0350" w:rsidRDefault="00C373B3" w:rsidP="00D21E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0350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Unstandardized Coefficients</w:t>
            </w:r>
          </w:p>
        </w:tc>
        <w:tc>
          <w:tcPr>
            <w:tcW w:w="2103" w:type="dxa"/>
            <w:tcBorders>
              <w:top w:val="single" w:sz="8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B2AB375" w14:textId="77777777" w:rsidR="00C373B3" w:rsidRPr="00EC0350" w:rsidRDefault="00C373B3" w:rsidP="00D21E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0350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Standardized Coefficients</w:t>
            </w:r>
          </w:p>
        </w:tc>
        <w:tc>
          <w:tcPr>
            <w:tcW w:w="732" w:type="dxa"/>
            <w:vMerge w:val="restart"/>
            <w:tcBorders>
              <w:top w:val="single" w:sz="8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0334501" w14:textId="77777777" w:rsidR="00C373B3" w:rsidRPr="00EC0350" w:rsidRDefault="00C373B3" w:rsidP="00D21E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0350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t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9EB055D" w14:textId="77777777" w:rsidR="00C373B3" w:rsidRPr="00EC0350" w:rsidRDefault="00C373B3" w:rsidP="00D21E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0350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Sig.</w:t>
            </w:r>
          </w:p>
        </w:tc>
      </w:tr>
      <w:tr w:rsidR="00EC0350" w:rsidRPr="00EC0350" w14:paraId="0F2581F2" w14:textId="77777777" w:rsidTr="00B31B8F">
        <w:trPr>
          <w:cantSplit/>
        </w:trPr>
        <w:tc>
          <w:tcPr>
            <w:tcW w:w="26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6F17FA" w14:textId="77777777" w:rsidR="00C373B3" w:rsidRPr="00EC0350" w:rsidRDefault="00C373B3" w:rsidP="00D21EA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1F7B194" w14:textId="77777777" w:rsidR="00C373B3" w:rsidRPr="00EC0350" w:rsidRDefault="00C373B3" w:rsidP="00D21E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0350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66459DA" w14:textId="77777777" w:rsidR="00C373B3" w:rsidRPr="00EC0350" w:rsidRDefault="00C373B3" w:rsidP="00D21E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0350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210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2D7C6ED" w14:textId="77777777" w:rsidR="00C373B3" w:rsidRPr="00EC0350" w:rsidRDefault="00C373B3" w:rsidP="00D21E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0350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Beta</w:t>
            </w:r>
          </w:p>
        </w:tc>
        <w:tc>
          <w:tcPr>
            <w:tcW w:w="73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AF75DEB" w14:textId="77777777" w:rsidR="00C373B3" w:rsidRPr="00EC0350" w:rsidRDefault="00C373B3" w:rsidP="00D21EA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EDAE8E5" w14:textId="77777777" w:rsidR="00C373B3" w:rsidRPr="00EC0350" w:rsidRDefault="00C373B3" w:rsidP="00D21EA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EC0350" w:rsidRPr="00EC0350" w14:paraId="73A57E38" w14:textId="77777777" w:rsidTr="00F11EFA">
        <w:trPr>
          <w:cantSplit/>
        </w:trPr>
        <w:tc>
          <w:tcPr>
            <w:tcW w:w="426" w:type="dxa"/>
            <w:vMerge w:val="restart"/>
            <w:tcBorders>
              <w:top w:val="single" w:sz="8" w:space="0" w:color="152935"/>
              <w:left w:val="nil"/>
              <w:bottom w:val="single" w:sz="8" w:space="0" w:color="auto"/>
              <w:right w:val="nil"/>
            </w:tcBorders>
            <w:shd w:val="clear" w:color="auto" w:fill="E0E0E0"/>
          </w:tcPr>
          <w:p w14:paraId="2CF6D1D8" w14:textId="77777777" w:rsidR="00C373B3" w:rsidRPr="00EC0350" w:rsidRDefault="00C373B3" w:rsidP="00D21E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0350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24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DD1666" w14:textId="77777777" w:rsidR="00C373B3" w:rsidRPr="00EC0350" w:rsidRDefault="00C373B3" w:rsidP="00D21E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0350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(Constant)</w:t>
            </w:r>
          </w:p>
        </w:tc>
        <w:tc>
          <w:tcPr>
            <w:tcW w:w="9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B1131C" w14:textId="77777777" w:rsidR="00C373B3" w:rsidRPr="00EC0350" w:rsidRDefault="00C373B3" w:rsidP="00D21E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0350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880</w:t>
            </w:r>
          </w:p>
        </w:tc>
        <w:tc>
          <w:tcPr>
            <w:tcW w:w="12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36DAA8" w14:textId="77777777" w:rsidR="00C373B3" w:rsidRPr="00EC0350" w:rsidRDefault="00C373B3" w:rsidP="00D21E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0350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161</w:t>
            </w:r>
          </w:p>
        </w:tc>
        <w:tc>
          <w:tcPr>
            <w:tcW w:w="210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26F55CA" w14:textId="77777777" w:rsidR="00C373B3" w:rsidRPr="00EC0350" w:rsidRDefault="00C373B3" w:rsidP="00D21E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3B22C3" w14:textId="77777777" w:rsidR="00C373B3" w:rsidRPr="00EC0350" w:rsidRDefault="00C373B3" w:rsidP="00D21E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0350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5.455</w:t>
            </w: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B180C2" w14:textId="77777777" w:rsidR="00C373B3" w:rsidRPr="00EC0350" w:rsidRDefault="00C373B3" w:rsidP="00D21E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0350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  <w:tr w:rsidR="00EC0350" w:rsidRPr="00EC0350" w14:paraId="742F4DB3" w14:textId="77777777" w:rsidTr="00F11EFA">
        <w:trPr>
          <w:cantSplit/>
        </w:trPr>
        <w:tc>
          <w:tcPr>
            <w:tcW w:w="426" w:type="dxa"/>
            <w:vMerge/>
            <w:tcBorders>
              <w:top w:val="single" w:sz="8" w:space="0" w:color="152935"/>
              <w:left w:val="nil"/>
              <w:bottom w:val="single" w:sz="8" w:space="0" w:color="auto"/>
              <w:right w:val="nil"/>
            </w:tcBorders>
            <w:shd w:val="clear" w:color="auto" w:fill="E0E0E0"/>
          </w:tcPr>
          <w:p w14:paraId="2EE83231" w14:textId="77777777" w:rsidR="00C373B3" w:rsidRPr="00EC0350" w:rsidRDefault="00C373B3" w:rsidP="00D21EA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41" w:type="dxa"/>
            <w:tcBorders>
              <w:top w:val="single" w:sz="8" w:space="0" w:color="AEAEAE"/>
              <w:left w:val="nil"/>
              <w:bottom w:val="single" w:sz="8" w:space="0" w:color="auto"/>
              <w:right w:val="nil"/>
            </w:tcBorders>
            <w:shd w:val="clear" w:color="auto" w:fill="E0E0E0"/>
          </w:tcPr>
          <w:p w14:paraId="1CDA416B" w14:textId="77777777" w:rsidR="00C373B3" w:rsidRPr="00EC0350" w:rsidRDefault="00C373B3" w:rsidP="00D21E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0350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chr8:22446663-</w:t>
            </w:r>
            <w:proofErr w:type="gramStart"/>
            <w:r w:rsidRPr="00EC0350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2451810:+</w:t>
            </w:r>
            <w:proofErr w:type="gramEnd"/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uto"/>
              <w:right w:val="single" w:sz="8" w:space="0" w:color="E0E0E0"/>
            </w:tcBorders>
            <w:shd w:val="clear" w:color="auto" w:fill="FFFFFF"/>
          </w:tcPr>
          <w:p w14:paraId="7C0C6183" w14:textId="77777777" w:rsidR="00C373B3" w:rsidRPr="00EC0350" w:rsidRDefault="00C373B3" w:rsidP="00D21E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0350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-.25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FFFFFF"/>
          </w:tcPr>
          <w:p w14:paraId="0205CEE9" w14:textId="77777777" w:rsidR="00C373B3" w:rsidRPr="00EC0350" w:rsidRDefault="00C373B3" w:rsidP="00D21E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0350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073</w:t>
            </w:r>
          </w:p>
        </w:tc>
        <w:tc>
          <w:tcPr>
            <w:tcW w:w="2103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FFFFFF"/>
          </w:tcPr>
          <w:p w14:paraId="33DF7EE9" w14:textId="77777777" w:rsidR="00C373B3" w:rsidRPr="00EC0350" w:rsidRDefault="00C373B3" w:rsidP="00D21E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0350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-.342</w:t>
            </w:r>
          </w:p>
        </w:tc>
        <w:tc>
          <w:tcPr>
            <w:tcW w:w="732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FFFFFF"/>
          </w:tcPr>
          <w:p w14:paraId="20148851" w14:textId="77777777" w:rsidR="00C373B3" w:rsidRPr="00EC0350" w:rsidRDefault="00C373B3" w:rsidP="00D21E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0350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-3.512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FFFFFF"/>
          </w:tcPr>
          <w:p w14:paraId="4EBE4379" w14:textId="77777777" w:rsidR="00C373B3" w:rsidRPr="00EC0350" w:rsidRDefault="00C373B3" w:rsidP="00D21E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0350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001</w:t>
            </w:r>
          </w:p>
        </w:tc>
      </w:tr>
      <w:tr w:rsidR="00EC0350" w:rsidRPr="00EC0350" w14:paraId="0B72CFAA" w14:textId="77777777" w:rsidTr="00B31B8F">
        <w:trPr>
          <w:cantSplit/>
        </w:trPr>
        <w:tc>
          <w:tcPr>
            <w:tcW w:w="847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9BD624" w14:textId="77777777" w:rsidR="00C373B3" w:rsidRPr="00EC0350" w:rsidRDefault="00C373B3" w:rsidP="00B31B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0350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a. Dependent Variable: OS</w:t>
            </w:r>
          </w:p>
        </w:tc>
      </w:tr>
    </w:tbl>
    <w:p w14:paraId="3580CEB1" w14:textId="77777777" w:rsidR="00C373B3" w:rsidRPr="00EC0350" w:rsidRDefault="00C373B3" w:rsidP="00D21EA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</w:p>
    <w:tbl>
      <w:tblPr>
        <w:tblW w:w="80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6"/>
        <w:gridCol w:w="954"/>
        <w:gridCol w:w="1030"/>
        <w:gridCol w:w="1030"/>
        <w:gridCol w:w="1030"/>
        <w:gridCol w:w="1476"/>
        <w:gridCol w:w="1824"/>
      </w:tblGrid>
      <w:tr w:rsidR="00EC0350" w:rsidRPr="00EC0350" w14:paraId="1DCF09A1" w14:textId="77777777" w:rsidTr="00EC007B">
        <w:trPr>
          <w:cantSplit/>
        </w:trPr>
        <w:tc>
          <w:tcPr>
            <w:tcW w:w="808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9863C96" w14:textId="77777777" w:rsidR="00C373B3" w:rsidRPr="00EC0350" w:rsidRDefault="00C373B3" w:rsidP="00D21E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0350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Excluded </w:t>
            </w:r>
            <w:proofErr w:type="spellStart"/>
            <w:r w:rsidRPr="00EC0350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Variables</w:t>
            </w:r>
            <w:r w:rsidRPr="00EC0350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EC0350" w:rsidRPr="00EC0350" w14:paraId="186D1DC6" w14:textId="77777777" w:rsidTr="00EC007B">
        <w:trPr>
          <w:cantSplit/>
        </w:trPr>
        <w:tc>
          <w:tcPr>
            <w:tcW w:w="1690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B135BD" w14:textId="77777777" w:rsidR="00C373B3" w:rsidRPr="00EC0350" w:rsidRDefault="00C373B3" w:rsidP="00D21E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0350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Model</w:t>
            </w:r>
          </w:p>
        </w:tc>
        <w:tc>
          <w:tcPr>
            <w:tcW w:w="1030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B675BBD" w14:textId="77777777" w:rsidR="00C373B3" w:rsidRPr="00EC0350" w:rsidRDefault="00C373B3" w:rsidP="00D21E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0350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Beta In</w:t>
            </w:r>
          </w:p>
        </w:tc>
        <w:tc>
          <w:tcPr>
            <w:tcW w:w="1030" w:type="dxa"/>
            <w:vMerge w:val="restart"/>
            <w:tcBorders>
              <w:top w:val="single" w:sz="8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73757D2" w14:textId="77777777" w:rsidR="00C373B3" w:rsidRPr="00EC0350" w:rsidRDefault="00C373B3" w:rsidP="00D21E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0350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t</w:t>
            </w:r>
          </w:p>
        </w:tc>
        <w:tc>
          <w:tcPr>
            <w:tcW w:w="1030" w:type="dxa"/>
            <w:vMerge w:val="restart"/>
            <w:tcBorders>
              <w:top w:val="single" w:sz="8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130FE5D" w14:textId="77777777" w:rsidR="00C373B3" w:rsidRPr="00EC0350" w:rsidRDefault="00C373B3" w:rsidP="00D21E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0350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Sig.</w:t>
            </w:r>
          </w:p>
        </w:tc>
        <w:tc>
          <w:tcPr>
            <w:tcW w:w="1476" w:type="dxa"/>
            <w:vMerge w:val="restart"/>
            <w:tcBorders>
              <w:top w:val="single" w:sz="8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F9AFEFD" w14:textId="77777777" w:rsidR="00C373B3" w:rsidRPr="00EC0350" w:rsidRDefault="00C373B3" w:rsidP="00D21E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0350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Partial Correlation</w:t>
            </w:r>
          </w:p>
        </w:tc>
        <w:tc>
          <w:tcPr>
            <w:tcW w:w="1824" w:type="dxa"/>
            <w:tcBorders>
              <w:top w:val="single" w:sz="8" w:space="0" w:color="auto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8351B82" w14:textId="77777777" w:rsidR="00C373B3" w:rsidRPr="00EC0350" w:rsidRDefault="00C373B3" w:rsidP="00D21E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0350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Collinearity Statistics</w:t>
            </w:r>
          </w:p>
        </w:tc>
      </w:tr>
      <w:tr w:rsidR="00EC0350" w:rsidRPr="00EC0350" w14:paraId="29666401" w14:textId="77777777" w:rsidTr="00EC007B">
        <w:trPr>
          <w:cantSplit/>
        </w:trPr>
        <w:tc>
          <w:tcPr>
            <w:tcW w:w="169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1BFCB6" w14:textId="77777777" w:rsidR="00C373B3" w:rsidRPr="00EC0350" w:rsidRDefault="00C373B3" w:rsidP="00D21EA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5BAAC68" w14:textId="77777777" w:rsidR="00C373B3" w:rsidRPr="00EC0350" w:rsidRDefault="00C373B3" w:rsidP="00D21EA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574E6E7" w14:textId="77777777" w:rsidR="00C373B3" w:rsidRPr="00EC0350" w:rsidRDefault="00C373B3" w:rsidP="00D21EA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0CAEC94" w14:textId="77777777" w:rsidR="00C373B3" w:rsidRPr="00EC0350" w:rsidRDefault="00C373B3" w:rsidP="00D21EA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3E2E09A" w14:textId="77777777" w:rsidR="00C373B3" w:rsidRPr="00EC0350" w:rsidRDefault="00C373B3" w:rsidP="00D21EA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1CF5115" w14:textId="77777777" w:rsidR="00C373B3" w:rsidRPr="00EC0350" w:rsidRDefault="00C373B3" w:rsidP="00D21E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0350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Tolerance</w:t>
            </w:r>
          </w:p>
        </w:tc>
      </w:tr>
      <w:tr w:rsidR="00EC0350" w:rsidRPr="00EC0350" w14:paraId="5FB0CCBD" w14:textId="77777777" w:rsidTr="00EC007B">
        <w:trPr>
          <w:cantSplit/>
        </w:trPr>
        <w:tc>
          <w:tcPr>
            <w:tcW w:w="736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81737E1" w14:textId="77777777" w:rsidR="00C373B3" w:rsidRPr="00EC0350" w:rsidRDefault="00C373B3" w:rsidP="00D21E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0350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954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DC79173" w14:textId="77777777" w:rsidR="00C373B3" w:rsidRPr="00EC0350" w:rsidRDefault="00C373B3" w:rsidP="00D21E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0350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PDLIM2</w:t>
            </w:r>
          </w:p>
        </w:tc>
        <w:tc>
          <w:tcPr>
            <w:tcW w:w="1030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C23B308" w14:textId="77777777" w:rsidR="00C373B3" w:rsidRPr="00EC0350" w:rsidRDefault="00C373B3" w:rsidP="00D21E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0350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.023</w:t>
            </w:r>
            <w:r w:rsidRPr="00EC0350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09813F8" w14:textId="77777777" w:rsidR="00C373B3" w:rsidRPr="00EC0350" w:rsidRDefault="00C373B3" w:rsidP="00D21E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0350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.464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542F7AC" w14:textId="77777777" w:rsidR="00C373B3" w:rsidRPr="00EC0350" w:rsidRDefault="00C373B3" w:rsidP="00D21E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0350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016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5244E83" w14:textId="77777777" w:rsidR="00C373B3" w:rsidRPr="00EC0350" w:rsidRDefault="00C373B3" w:rsidP="00D21E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0350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249</w:t>
            </w:r>
          </w:p>
        </w:tc>
        <w:tc>
          <w:tcPr>
            <w:tcW w:w="18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CE4C6F1" w14:textId="77777777" w:rsidR="00C373B3" w:rsidRPr="00EC0350" w:rsidRDefault="00C373B3" w:rsidP="00D21E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0350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052</w:t>
            </w:r>
          </w:p>
        </w:tc>
      </w:tr>
      <w:tr w:rsidR="00EC0350" w:rsidRPr="00EC0350" w14:paraId="7231665C" w14:textId="77777777" w:rsidTr="00EC007B">
        <w:trPr>
          <w:cantSplit/>
        </w:trPr>
        <w:tc>
          <w:tcPr>
            <w:tcW w:w="80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B498D" w14:textId="77777777" w:rsidR="00C373B3" w:rsidRPr="00EC0350" w:rsidRDefault="00C373B3" w:rsidP="00F35F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0350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a. Dependent Variable: OS</w:t>
            </w:r>
          </w:p>
        </w:tc>
      </w:tr>
      <w:tr w:rsidR="00EC0350" w:rsidRPr="00EC0350" w14:paraId="25D60904" w14:textId="77777777" w:rsidTr="00EC007B">
        <w:trPr>
          <w:cantSplit/>
        </w:trPr>
        <w:tc>
          <w:tcPr>
            <w:tcW w:w="80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0C3D7" w14:textId="77777777" w:rsidR="00C373B3" w:rsidRPr="00EC0350" w:rsidRDefault="00C373B3" w:rsidP="00F35F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0350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b. Predictors in the Model: (Constant), chr8:22446663-</w:t>
            </w:r>
            <w:proofErr w:type="gramStart"/>
            <w:r w:rsidRPr="00EC0350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2451810:+</w:t>
            </w:r>
            <w:proofErr w:type="gramEnd"/>
          </w:p>
        </w:tc>
      </w:tr>
    </w:tbl>
    <w:p w14:paraId="1F24A650" w14:textId="16AB081F" w:rsidR="00C373B3" w:rsidRPr="00EC0350" w:rsidRDefault="00B31B8F" w:rsidP="00B31B8F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 w:rsidRPr="00EC0350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Both </w:t>
      </w:r>
      <w:r w:rsidRPr="00EC0350">
        <w:rPr>
          <w:rFonts w:ascii="Times New Roman" w:hAnsi="Times New Roman" w:cs="Times New Roman"/>
          <w:i/>
          <w:color w:val="000000" w:themeColor="text1"/>
          <w:kern w:val="0"/>
          <w:sz w:val="18"/>
          <w:szCs w:val="18"/>
        </w:rPr>
        <w:t>PDLIM2</w:t>
      </w:r>
      <w:r w:rsidRPr="00EC0350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and the segment indicating the expression of exon 7/8/9/10 were put in the model</w:t>
      </w:r>
      <w:r w:rsidR="00D80632" w:rsidRPr="00EC0350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for analysis</w:t>
      </w:r>
      <w:r w:rsidRPr="00EC0350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. Model 1 shows the best model with the best predictor. </w:t>
      </w:r>
      <w:r w:rsidR="00D80632" w:rsidRPr="00EC0350">
        <w:rPr>
          <w:rFonts w:ascii="Times New Roman" w:eastAsia="MingLiU" w:hAnsi="Times New Roman" w:cs="Times New Roman"/>
          <w:i/>
          <w:color w:val="000000" w:themeColor="text1"/>
          <w:kern w:val="0"/>
          <w:sz w:val="18"/>
          <w:szCs w:val="18"/>
        </w:rPr>
        <w:t>PDLIM2</w:t>
      </w:r>
      <w:r w:rsidR="00D80632" w:rsidRPr="00EC0350">
        <w:rPr>
          <w:rFonts w:ascii="Times New Roman" w:eastAsia="MingLiU" w:hAnsi="Times New Roman" w:cs="Times New Roman"/>
          <w:color w:val="000000" w:themeColor="text1"/>
          <w:kern w:val="0"/>
          <w:sz w:val="18"/>
          <w:szCs w:val="18"/>
        </w:rPr>
        <w:t xml:space="preserve"> expression was the excluded variable.</w:t>
      </w:r>
    </w:p>
    <w:p w14:paraId="213F0756" w14:textId="6264F3DF" w:rsidR="00932655" w:rsidRPr="00EC0350" w:rsidRDefault="00932655" w:rsidP="00D21EA3">
      <w:pPr>
        <w:jc w:val="center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bookmarkEnd w:id="0"/>
    <w:p w14:paraId="1EED507F" w14:textId="77777777" w:rsidR="00F7107D" w:rsidRPr="00EC0350" w:rsidRDefault="00F7107D" w:rsidP="00D21EA3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sectPr w:rsidR="00F7107D" w:rsidRPr="00EC03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254793" w14:textId="77777777" w:rsidR="00A64913" w:rsidRDefault="00A64913" w:rsidP="00932655">
      <w:r>
        <w:separator/>
      </w:r>
    </w:p>
  </w:endnote>
  <w:endnote w:type="continuationSeparator" w:id="0">
    <w:p w14:paraId="11724EAF" w14:textId="77777777" w:rsidR="00A64913" w:rsidRDefault="00A64913" w:rsidP="009326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5ECA1D" w14:textId="77777777" w:rsidR="00A64913" w:rsidRDefault="00A64913" w:rsidP="00932655">
      <w:r>
        <w:separator/>
      </w:r>
    </w:p>
  </w:footnote>
  <w:footnote w:type="continuationSeparator" w:id="0">
    <w:p w14:paraId="4E8E4A73" w14:textId="77777777" w:rsidR="00A64913" w:rsidRDefault="00A64913" w:rsidP="009326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EytzAyNjY1sLSwsLBU0lEKTi0uzszPAykwqQUAMQTXTCwAAAA="/>
  </w:docVars>
  <w:rsids>
    <w:rsidRoot w:val="0035579C"/>
    <w:rsid w:val="00280606"/>
    <w:rsid w:val="0035579C"/>
    <w:rsid w:val="004510C7"/>
    <w:rsid w:val="00505F45"/>
    <w:rsid w:val="00781284"/>
    <w:rsid w:val="008A6C2B"/>
    <w:rsid w:val="00932655"/>
    <w:rsid w:val="00A64913"/>
    <w:rsid w:val="00B2512C"/>
    <w:rsid w:val="00B31B8F"/>
    <w:rsid w:val="00C373B3"/>
    <w:rsid w:val="00C376C0"/>
    <w:rsid w:val="00C465CC"/>
    <w:rsid w:val="00D21EA3"/>
    <w:rsid w:val="00D80632"/>
    <w:rsid w:val="00EC007B"/>
    <w:rsid w:val="00EC0350"/>
    <w:rsid w:val="00F11EFA"/>
    <w:rsid w:val="00F35FE2"/>
    <w:rsid w:val="00F7107D"/>
    <w:rsid w:val="00F85CC2"/>
    <w:rsid w:val="00FA1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093354"/>
  <w15:chartTrackingRefBased/>
  <w15:docId w15:val="{18C0AE81-CBDB-4DB3-9F13-E66B0FA9C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26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26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26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26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26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023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世杰 周</cp:lastModifiedBy>
  <cp:revision>6</cp:revision>
  <dcterms:created xsi:type="dcterms:W3CDTF">2019-02-10T13:16:00Z</dcterms:created>
  <dcterms:modified xsi:type="dcterms:W3CDTF">2019-05-29T10:26:00Z</dcterms:modified>
</cp:coreProperties>
</file>